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D6BD4" w14:textId="7439485A" w:rsidR="000952BC" w:rsidRPr="000952BC" w:rsidRDefault="000952BC" w:rsidP="000952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52B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E47AC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952BC">
        <w:rPr>
          <w:rFonts w:ascii="Times New Roman" w:hAnsi="Times New Roman" w:cs="Times New Roman"/>
          <w:b/>
          <w:bCs/>
          <w:sz w:val="24"/>
          <w:szCs w:val="24"/>
        </w:rPr>
        <w:t xml:space="preserve"> 2. Example of SSS-CM Scoring</w:t>
      </w:r>
    </w:p>
    <w:p w14:paraId="1B2DAAA0" w14:textId="44AF0C2C" w:rsidR="00055A43" w:rsidRDefault="00055A43" w:rsidP="000952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A43">
        <w:rPr>
          <w:rFonts w:ascii="Times New Roman" w:hAnsi="Times New Roman" w:cs="Times New Roman"/>
          <w:sz w:val="24"/>
          <w:szCs w:val="24"/>
        </w:rPr>
        <w:t xml:space="preserve">Scale Scoring: Each of the 25 items on the </w:t>
      </w:r>
      <w:r w:rsidRPr="000952BC">
        <w:rPr>
          <w:rFonts w:ascii="Times New Roman" w:hAnsi="Times New Roman" w:cs="Times New Roman"/>
          <w:sz w:val="24"/>
          <w:szCs w:val="24"/>
        </w:rPr>
        <w:t>Symptom Severity Scale in Patients with Cardiometabolic Multimorbidity (SSS-C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5A43">
        <w:rPr>
          <w:rFonts w:ascii="Times New Roman" w:hAnsi="Times New Roman" w:cs="Times New Roman"/>
          <w:sz w:val="24"/>
          <w:szCs w:val="24"/>
        </w:rPr>
        <w:t>is rated on a 5-point Likert scale ranging from 0 (Not at all) to 4 (Very severe). The total score is obtained by summing all item scores, yielding a final score ranging from 0 to 100. No items require reverse scoring. Since the maximum possible score is 100, no further scoring transformation is applied. A higher total score indicates greater overall symptom severity in patients with multiple cardiometabolic diseases.</w:t>
      </w:r>
    </w:p>
    <w:p w14:paraId="7F0B16BC" w14:textId="735FD187" w:rsidR="00AB0021" w:rsidRPr="000952BC" w:rsidRDefault="000952BC" w:rsidP="000952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52BC">
        <w:rPr>
          <w:rFonts w:ascii="Times New Roman" w:hAnsi="Times New Roman" w:cs="Times New Roman"/>
          <w:sz w:val="24"/>
          <w:szCs w:val="24"/>
        </w:rPr>
        <w:t>To facilitate understanding of the scoring system for the SSS-CM, the following example demonstrates how to calculate the total score for a hypothetical patient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"/>
        <w:gridCol w:w="3109"/>
        <w:gridCol w:w="2409"/>
      </w:tblGrid>
      <w:tr w:rsidR="000952BC" w:rsidRPr="000952BC" w14:paraId="695B0446" w14:textId="77777777" w:rsidTr="000952BC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8FA9AC" w14:textId="77777777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0" w:type="auto"/>
            <w:vAlign w:val="center"/>
            <w:hideMark/>
          </w:tcPr>
          <w:p w14:paraId="3C6D21F2" w14:textId="2A799913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 Description</w:t>
            </w:r>
          </w:p>
        </w:tc>
        <w:tc>
          <w:tcPr>
            <w:tcW w:w="0" w:type="auto"/>
            <w:vAlign w:val="center"/>
            <w:hideMark/>
          </w:tcPr>
          <w:p w14:paraId="41BC216C" w14:textId="77777777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Response (0–4)</w:t>
            </w:r>
          </w:p>
        </w:tc>
      </w:tr>
      <w:tr w:rsidR="000952BC" w:rsidRPr="000952BC" w14:paraId="37E1B85B" w14:textId="77777777" w:rsidTr="000952B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BFDBAD" w14:textId="77777777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25B6B6A" w14:textId="7C0E4D13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</w:rPr>
              <w:t>Dry mouth</w:t>
            </w:r>
          </w:p>
        </w:tc>
        <w:tc>
          <w:tcPr>
            <w:tcW w:w="0" w:type="auto"/>
            <w:vAlign w:val="center"/>
            <w:hideMark/>
          </w:tcPr>
          <w:p w14:paraId="1834AD1C" w14:textId="77777777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52BC" w:rsidRPr="000952BC" w14:paraId="1E4F133A" w14:textId="77777777" w:rsidTr="000952B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6A42D6" w14:textId="77777777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C930C65" w14:textId="32898E14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</w:rPr>
              <w:t>Leg swelling/edema</w:t>
            </w:r>
          </w:p>
        </w:tc>
        <w:tc>
          <w:tcPr>
            <w:tcW w:w="0" w:type="auto"/>
            <w:vAlign w:val="center"/>
            <w:hideMark/>
          </w:tcPr>
          <w:p w14:paraId="204F53D0" w14:textId="77777777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52BC" w:rsidRPr="000952BC" w14:paraId="6F1A53CD" w14:textId="77777777" w:rsidTr="000952B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A1688B" w14:textId="77777777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D34797B" w14:textId="74CE73C9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0" w:type="auto"/>
            <w:vAlign w:val="center"/>
            <w:hideMark/>
          </w:tcPr>
          <w:p w14:paraId="61254D7B" w14:textId="77777777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52BC" w:rsidRPr="000952BC" w14:paraId="0C75C5BE" w14:textId="77777777" w:rsidTr="000952B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58F853" w14:textId="77777777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14:paraId="623B40CC" w14:textId="77777777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14:paraId="1631B83D" w14:textId="77777777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</w:tr>
      <w:tr w:rsidR="000952BC" w:rsidRPr="000952BC" w14:paraId="11808AFE" w14:textId="77777777" w:rsidTr="000952BC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039363A9" w14:textId="1A8B3236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</w:tcPr>
          <w:p w14:paraId="4862F0D5" w14:textId="6911F850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</w:tcPr>
          <w:p w14:paraId="16BDFC30" w14:textId="717005D4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</w:tr>
      <w:tr w:rsidR="000952BC" w:rsidRPr="000952BC" w14:paraId="574B75A0" w14:textId="77777777" w:rsidTr="000952BC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2FCBBD" w14:textId="77777777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DA7D099" w14:textId="1571A591" w:rsidR="000952BC" w:rsidRPr="000952BC" w:rsidRDefault="000952BC" w:rsidP="00095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Difficulty falling/staying asleep</w:t>
            </w:r>
          </w:p>
        </w:tc>
        <w:tc>
          <w:tcPr>
            <w:tcW w:w="0" w:type="auto"/>
            <w:vAlign w:val="center"/>
            <w:hideMark/>
          </w:tcPr>
          <w:p w14:paraId="39FA6D9A" w14:textId="77777777" w:rsidR="000952BC" w:rsidRPr="000952BC" w:rsidRDefault="000952BC" w:rsidP="000952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7724A5F" w14:textId="77777777" w:rsidR="000952BC" w:rsidRPr="000952BC" w:rsidRDefault="000952BC" w:rsidP="000952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FE825F" w14:textId="29A1D82D" w:rsidR="000952BC" w:rsidRPr="000952BC" w:rsidRDefault="000952BC" w:rsidP="000952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52BC">
        <w:rPr>
          <w:rFonts w:ascii="Times New Roman" w:hAnsi="Times New Roman" w:cs="Times New Roman"/>
          <w:b/>
          <w:bCs/>
          <w:sz w:val="24"/>
          <w:szCs w:val="24"/>
        </w:rPr>
        <w:t xml:space="preserve">Total Score </w:t>
      </w:r>
      <w:r w:rsidRPr="000952BC">
        <w:rPr>
          <w:rFonts w:ascii="Times New Roman" w:hAnsi="Times New Roman" w:cs="Times New Roman"/>
          <w:sz w:val="24"/>
          <w:szCs w:val="24"/>
        </w:rPr>
        <w:t xml:space="preserve">= Sum of responses across all 25 items </w:t>
      </w:r>
      <w:proofErr w:type="gramStart"/>
      <w:r w:rsidRPr="000952BC">
        <w:rPr>
          <w:rFonts w:ascii="Times New Roman" w:hAnsi="Times New Roman" w:cs="Times New Roman"/>
          <w:sz w:val="24"/>
          <w:szCs w:val="24"/>
        </w:rPr>
        <w:t>=</w:t>
      </w:r>
      <w:r w:rsidRPr="000952BC">
        <w:rPr>
          <w:rFonts w:ascii="Times New Roman" w:hAnsi="Times New Roman" w:cs="Times New Roman"/>
          <w:b/>
          <w:bCs/>
          <w:sz w:val="24"/>
          <w:szCs w:val="24"/>
        </w:rPr>
        <w:t xml:space="preserve">  3</w:t>
      </w:r>
      <w:proofErr w:type="gramEnd"/>
      <w:r w:rsidRPr="000952BC">
        <w:rPr>
          <w:rFonts w:ascii="Times New Roman" w:hAnsi="Times New Roman" w:cs="Times New Roman"/>
          <w:b/>
          <w:bCs/>
          <w:sz w:val="24"/>
          <w:szCs w:val="24"/>
        </w:rPr>
        <w:t xml:space="preserve"> + 2 + 1 + ... + 4 = 62</w:t>
      </w:r>
    </w:p>
    <w:p w14:paraId="16DC3C1F" w14:textId="1F3DD6A8" w:rsidR="000952BC" w:rsidRPr="000952BC" w:rsidRDefault="000952BC" w:rsidP="00055A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52BC">
        <w:rPr>
          <w:rFonts w:ascii="Times New Roman" w:hAnsi="Times New Roman" w:cs="Times New Roman"/>
          <w:sz w:val="24"/>
          <w:szCs w:val="24"/>
        </w:rPr>
        <w:t>In this case, the patient’s SSS-CM total score is 62 out of 100, indicating moderate to high symptoms of severity.</w:t>
      </w:r>
    </w:p>
    <w:p w14:paraId="19FB414A" w14:textId="77777777" w:rsidR="000952BC" w:rsidRPr="000952BC" w:rsidRDefault="000952BC" w:rsidP="000952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p w14:paraId="60EB2BDC" w14:textId="77777777" w:rsidR="000952BC" w:rsidRPr="000952BC" w:rsidRDefault="000952BC" w:rsidP="000952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sectPr w:rsidR="000952BC" w:rsidRPr="000952BC" w:rsidSect="000952BC">
      <w:pgSz w:w="11906" w:h="16838"/>
      <w:pgMar w:top="1701" w:right="1418" w:bottom="1418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2BC"/>
    <w:rsid w:val="000438FE"/>
    <w:rsid w:val="0004663F"/>
    <w:rsid w:val="00055A43"/>
    <w:rsid w:val="000952BC"/>
    <w:rsid w:val="001C155D"/>
    <w:rsid w:val="00206860"/>
    <w:rsid w:val="00333342"/>
    <w:rsid w:val="007E47AC"/>
    <w:rsid w:val="009F5D18"/>
    <w:rsid w:val="00AB0021"/>
    <w:rsid w:val="00B36B46"/>
    <w:rsid w:val="00E37175"/>
    <w:rsid w:val="00F1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3EECFA"/>
  <w15:chartTrackingRefBased/>
  <w15:docId w15:val="{9EF7661C-690F-4BC5-BF7E-013311EB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095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95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95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95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95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95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95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95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95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952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952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952B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952B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952BC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952B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952BC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952B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952BC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095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952B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095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952B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095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952BC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0952B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952B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95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952BC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0952BC"/>
    <w:rPr>
      <w:b/>
      <w:bCs/>
      <w:smallCaps/>
      <w:color w:val="0F4761" w:themeColor="accent1" w:themeShade="BF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095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1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3A546-D5CE-4F80-AE6C-26764CEF1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935</Characters>
  <Application>Microsoft Office Word</Application>
  <DocSecurity>0</DocSecurity>
  <Lines>37</Lines>
  <Paragraphs>3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Gülbahar</dc:creator>
  <cp:keywords/>
  <dc:description/>
  <cp:lastModifiedBy>Merve Gülbahar</cp:lastModifiedBy>
  <cp:revision>2</cp:revision>
  <dcterms:created xsi:type="dcterms:W3CDTF">2025-07-01T09:38:00Z</dcterms:created>
  <dcterms:modified xsi:type="dcterms:W3CDTF">2025-07-0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5dfddc-5d00-438e-88d0-b084ee2a137f</vt:lpwstr>
  </property>
</Properties>
</file>